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4DD" w:rsidRDefault="00B838FC" w:rsidP="00001D2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58415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. </w:t>
      </w:r>
      <w:r w:rsidR="006C1A7C" w:rsidRPr="0058415B">
        <w:rPr>
          <w:rFonts w:ascii="Times New Roman" w:hAnsi="Times New Roman" w:cs="Times New Roman"/>
          <w:b/>
          <w:sz w:val="24"/>
          <w:szCs w:val="24"/>
          <w:lang w:val="en-GB"/>
        </w:rPr>
        <w:t>Table 1:</w:t>
      </w:r>
      <w:r w:rsidR="00DF1350" w:rsidRPr="0058415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10E5D" w:rsidRPr="0058415B">
        <w:rPr>
          <w:rFonts w:ascii="Times New Roman" w:hAnsi="Times New Roman" w:cs="Times New Roman"/>
          <w:sz w:val="24"/>
          <w:szCs w:val="24"/>
          <w:lang w:val="en-GB"/>
        </w:rPr>
        <w:t>List of genes analysed</w:t>
      </w:r>
      <w:r w:rsidR="00D51D26">
        <w:rPr>
          <w:rFonts w:ascii="Times New Roman" w:hAnsi="Times New Roman" w:cs="Times New Roman"/>
          <w:sz w:val="24"/>
          <w:szCs w:val="24"/>
          <w:lang w:val="en-GB"/>
        </w:rPr>
        <w:t xml:space="preserve"> by the Mito-aND-Panel. Genes from MitoCarta database</w:t>
      </w:r>
      <w:r w:rsidR="00FF61DB">
        <w:rPr>
          <w:rFonts w:ascii="Times New Roman" w:hAnsi="Times New Roman" w:cs="Times New Roman"/>
          <w:sz w:val="24"/>
          <w:szCs w:val="24"/>
          <w:lang w:val="en-GB"/>
        </w:rPr>
        <w:t xml:space="preserve"> are marked in green</w:t>
      </w:r>
      <w:r w:rsidR="00D51D2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51D26" w:rsidRPr="0058415B" w:rsidRDefault="00D51D26" w:rsidP="00001D20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31"/>
        <w:gridCol w:w="597"/>
        <w:gridCol w:w="1123"/>
        <w:gridCol w:w="851"/>
        <w:gridCol w:w="596"/>
        <w:gridCol w:w="1123"/>
        <w:gridCol w:w="824"/>
        <w:gridCol w:w="613"/>
        <w:gridCol w:w="1123"/>
        <w:gridCol w:w="936"/>
        <w:gridCol w:w="596"/>
        <w:gridCol w:w="1123"/>
      </w:tblGrid>
      <w:tr w:rsidR="00DF1350" w:rsidRPr="00DF1350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Gene Name</w:t>
            </w:r>
          </w:p>
        </w:tc>
        <w:tc>
          <w:tcPr>
            <w:tcW w:w="283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OMIM</w:t>
            </w:r>
          </w:p>
        </w:tc>
        <w:tc>
          <w:tcPr>
            <w:tcW w:w="533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RefSeq</w:t>
            </w:r>
          </w:p>
        </w:tc>
        <w:tc>
          <w:tcPr>
            <w:tcW w:w="404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Gene Name</w:t>
            </w:r>
          </w:p>
        </w:tc>
        <w:tc>
          <w:tcPr>
            <w:tcW w:w="283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OMIM</w:t>
            </w:r>
          </w:p>
        </w:tc>
        <w:tc>
          <w:tcPr>
            <w:tcW w:w="533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RefSeq</w:t>
            </w:r>
          </w:p>
        </w:tc>
        <w:tc>
          <w:tcPr>
            <w:tcW w:w="391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Gene Name</w:t>
            </w:r>
          </w:p>
        </w:tc>
        <w:tc>
          <w:tcPr>
            <w:tcW w:w="291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OMIM</w:t>
            </w:r>
          </w:p>
        </w:tc>
        <w:tc>
          <w:tcPr>
            <w:tcW w:w="533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RefSeq</w:t>
            </w:r>
          </w:p>
        </w:tc>
        <w:tc>
          <w:tcPr>
            <w:tcW w:w="444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Gene Name</w:t>
            </w:r>
          </w:p>
        </w:tc>
        <w:tc>
          <w:tcPr>
            <w:tcW w:w="283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OMIM</w:t>
            </w:r>
          </w:p>
        </w:tc>
        <w:tc>
          <w:tcPr>
            <w:tcW w:w="533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b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b/>
                <w:sz w:val="12"/>
                <w:szCs w:val="12"/>
                <w:lang w:val="en-GB"/>
              </w:rPr>
              <w:t>RefSeq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sz w:val="12"/>
                <w:szCs w:val="12"/>
                <w:lang w:val="en-GB"/>
              </w:rPr>
              <w:t>A2ML1</w:t>
            </w:r>
          </w:p>
        </w:tc>
        <w:tc>
          <w:tcPr>
            <w:tcW w:w="283" w:type="pct"/>
            <w:noWrap/>
            <w:hideMark/>
          </w:tcPr>
          <w:p w:rsidR="00DF1350" w:rsidRPr="00DF1350" w:rsidRDefault="00DF1350" w:rsidP="008B4B53">
            <w:pPr>
              <w:rPr>
                <w:rFonts w:cstheme="minorHAnsi"/>
                <w:sz w:val="12"/>
                <w:szCs w:val="12"/>
                <w:lang w:val="en-GB"/>
              </w:rPr>
            </w:pPr>
            <w:r w:rsidRPr="00DF1350">
              <w:rPr>
                <w:rFonts w:cstheme="minorHAnsi"/>
                <w:sz w:val="12"/>
                <w:szCs w:val="12"/>
                <w:lang w:val="en-GB"/>
              </w:rPr>
              <w:t>6106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F1350">
              <w:rPr>
                <w:rFonts w:cstheme="minorHAnsi"/>
                <w:sz w:val="12"/>
                <w:szCs w:val="12"/>
                <w:lang w:val="en-GB"/>
              </w:rPr>
              <w:t>NM_14</w:t>
            </w:r>
            <w:r w:rsidRPr="00D4026F">
              <w:rPr>
                <w:rFonts w:cstheme="minorHAnsi"/>
                <w:sz w:val="12"/>
                <w:szCs w:val="12"/>
              </w:rPr>
              <w:t>4670.5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L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383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08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MN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03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57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OR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3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60.3</w:t>
            </w:r>
          </w:p>
        </w:tc>
      </w:tr>
      <w:tr w:rsidR="00DF1350" w:rsidRPr="00D4026F" w:rsidTr="00E12FB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AA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3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665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LG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12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MNB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03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573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PL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21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13.4</w:t>
            </w:r>
          </w:p>
        </w:tc>
      </w:tr>
      <w:tr w:rsidR="00DF1350" w:rsidRPr="00D4026F" w:rsidTr="00E12FB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AR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605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L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1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MNB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03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737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RPS6K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86.2</w:t>
            </w:r>
          </w:p>
        </w:tc>
      </w:tr>
      <w:tr w:rsidR="00DF1350" w:rsidRPr="00D4026F" w:rsidTr="00E12FB2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8B4B53" w:rsidRDefault="00DF1350" w:rsidP="008B4B53">
            <w:pPr>
              <w:rPr>
                <w:rFonts w:cstheme="minorHAnsi"/>
                <w:b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0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745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LL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1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9074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MOD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112</w:t>
            </w:r>
          </w:p>
        </w:tc>
        <w:tc>
          <w:tcPr>
            <w:tcW w:w="53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NM_001304418.1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RRAS</w:t>
            </w:r>
          </w:p>
        </w:tc>
        <w:tc>
          <w:tcPr>
            <w:tcW w:w="28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1650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270.4</w:t>
            </w:r>
          </w:p>
        </w:tc>
      </w:tr>
      <w:tr w:rsidR="00DF1350" w:rsidRPr="00D4026F" w:rsidTr="00E12FB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0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502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M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006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MX1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575</w:t>
            </w:r>
          </w:p>
        </w:tc>
        <w:tc>
          <w:tcPr>
            <w:tcW w:w="53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NM_002316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RRM2B</w:t>
            </w:r>
          </w:p>
        </w:tc>
        <w:tc>
          <w:tcPr>
            <w:tcW w:w="28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6047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72477.1</w:t>
            </w:r>
          </w:p>
        </w:tc>
      </w:tr>
      <w:tr w:rsidR="00DF1350" w:rsidRPr="00D4026F" w:rsidTr="00E12FB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B1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742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8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0449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ONP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490</w:t>
            </w:r>
          </w:p>
        </w:tc>
        <w:tc>
          <w:tcPr>
            <w:tcW w:w="53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NM_001276479.1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RSPH4A</w:t>
            </w:r>
          </w:p>
        </w:tc>
        <w:tc>
          <w:tcPr>
            <w:tcW w:w="28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6126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0892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B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10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4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AF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1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8452.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PIN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518</w:t>
            </w:r>
          </w:p>
        </w:tc>
        <w:tc>
          <w:tcPr>
            <w:tcW w:w="53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NM_145693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RSPH9</w:t>
            </w:r>
          </w:p>
        </w:tc>
        <w:tc>
          <w:tcPr>
            <w:tcW w:w="28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6126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732.4</w:t>
            </w:r>
          </w:p>
        </w:tc>
      </w:tr>
      <w:tr w:rsidR="00DF1350" w:rsidRPr="00D4026F" w:rsidTr="00E12FB2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B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4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89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AF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51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139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RIG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869</w:t>
            </w:r>
          </w:p>
        </w:tc>
        <w:tc>
          <w:tcPr>
            <w:tcW w:w="53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NM_014813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RTN2</w:t>
            </w:r>
          </w:p>
        </w:tc>
        <w:tc>
          <w:tcPr>
            <w:tcW w:w="28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6031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19.4</w:t>
            </w:r>
          </w:p>
        </w:tc>
      </w:tr>
      <w:tr w:rsidR="00DF1350" w:rsidRPr="00D4026F" w:rsidTr="00E12FB2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B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299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AF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5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56714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RP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073</w:t>
            </w:r>
          </w:p>
        </w:tc>
        <w:tc>
          <w:tcPr>
            <w:tcW w:w="53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NM_004525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RUBCN</w:t>
            </w:r>
          </w:p>
        </w:tc>
        <w:tc>
          <w:tcPr>
            <w:tcW w:w="28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61351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5642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9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H1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3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77115.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RP4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7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NM_002334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RYR1</w:t>
            </w:r>
          </w:p>
        </w:tc>
        <w:tc>
          <w:tcPr>
            <w:tcW w:w="28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1809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40.2</w:t>
            </w:r>
          </w:p>
        </w:tc>
      </w:tr>
      <w:tr w:rsidR="00DF1350" w:rsidRPr="00D4026F" w:rsidTr="00E12FB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C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71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H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6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69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RP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506</w:t>
            </w:r>
          </w:p>
        </w:tc>
        <w:tc>
          <w:tcPr>
            <w:tcW w:w="53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NM_002335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RYR2</w:t>
            </w:r>
          </w:p>
        </w:tc>
        <w:tc>
          <w:tcPr>
            <w:tcW w:w="283" w:type="pct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1809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5.2</w:t>
            </w:r>
          </w:p>
        </w:tc>
      </w:tr>
      <w:tr w:rsidR="00DF1350" w:rsidRPr="00D4026F" w:rsidTr="00E12FB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C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5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I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144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RPPR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5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3259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E12FB2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E12FB2">
              <w:rPr>
                <w:rFonts w:cstheme="minorHAnsi"/>
                <w:sz w:val="12"/>
                <w:szCs w:val="12"/>
              </w:rPr>
              <w:t>SAC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4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363.5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C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29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I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4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3036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RRK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0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857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AL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1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968.2</w:t>
            </w:r>
          </w:p>
        </w:tc>
      </w:tr>
      <w:tr w:rsidR="00DF1350" w:rsidRPr="00D4026F" w:rsidTr="00A1788B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C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3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J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1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9550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RSAM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3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8361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ALL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407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HD1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5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4247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JB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3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5004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TBP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09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28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ALL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3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436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BHD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7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006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JB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33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8246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YRM7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8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170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AMH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7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474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AD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1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049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JC1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9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5261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YST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81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827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ADM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0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16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JC3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260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ZTR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7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6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BD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038.2</w:t>
            </w:r>
          </w:p>
        </w:tc>
      </w:tr>
      <w:tr w:rsidR="00DF1350" w:rsidRPr="00D4026F" w:rsidTr="00A1788B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AD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1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AJC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2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219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B21L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439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BF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5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972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ADV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5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18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M1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06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F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70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36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BF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6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962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E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61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8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M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3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5360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G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94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80600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AR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506.3</w:t>
            </w:r>
          </w:p>
        </w:tc>
      </w:tr>
      <w:tr w:rsidR="00DF1350" w:rsidRPr="00D4026F" w:rsidTr="00A1788B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O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08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98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M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63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0823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GEL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9066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ARF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6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334.6</w:t>
            </w:r>
          </w:p>
        </w:tc>
      </w:tr>
      <w:tr w:rsidR="00DF1350" w:rsidRPr="00D4026F" w:rsidTr="00A1788B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OX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75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035.6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MT3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55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GT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7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1</w:t>
            </w:r>
            <w:bookmarkStart w:id="0" w:name="_GoBack"/>
            <w:bookmarkEnd w:id="0"/>
            <w:r w:rsidRPr="00D4026F">
              <w:rPr>
                <w:rFonts w:cstheme="minorHAnsi"/>
                <w:sz w:val="12"/>
                <w:szCs w:val="12"/>
              </w:rPr>
              <w:t>21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10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4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514.3</w:t>
            </w:r>
          </w:p>
        </w:tc>
      </w:tr>
      <w:tr w:rsidR="00DF1350" w:rsidRPr="00D4026F" w:rsidTr="00A1788B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SL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58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NMT3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9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89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N1B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219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1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139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T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261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00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DOCK6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6141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81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N2B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4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2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23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920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T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262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613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DOCK7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6157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40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NB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4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0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1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7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T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263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01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DOK7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6102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3660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O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98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4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2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23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007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T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254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159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DOLK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6107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90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P2K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87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75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4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9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34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ACTG1</w:t>
            </w:r>
          </w:p>
        </w:tc>
        <w:tc>
          <w:tcPr>
            <w:tcW w:w="283" w:type="pct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10256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NM_001614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DPAGT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1913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8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P2K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66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4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2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4934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ACTG2</w:t>
            </w:r>
          </w:p>
        </w:tc>
        <w:tc>
          <w:tcPr>
            <w:tcW w:w="283" w:type="pct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10254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NM_001615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DPM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6035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859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PT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71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10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5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1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8056.2</w:t>
            </w:r>
          </w:p>
        </w:tc>
      </w:tr>
      <w:tr w:rsidR="00DF1350" w:rsidRPr="00D4026F" w:rsidTr="00D51D26">
        <w:trPr>
          <w:trHeight w:val="43"/>
        </w:trPr>
        <w:tc>
          <w:tcPr>
            <w:tcW w:w="489" w:type="pct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ACTN2</w:t>
            </w:r>
          </w:p>
        </w:tc>
        <w:tc>
          <w:tcPr>
            <w:tcW w:w="283" w:type="pct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10257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NM_001103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PM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5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86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RS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65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9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8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7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191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ACTN4</w:t>
            </w:r>
          </w:p>
        </w:tc>
        <w:tc>
          <w:tcPr>
            <w:tcW w:w="283" w:type="pct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604638</w:t>
            </w:r>
          </w:p>
        </w:tc>
        <w:tc>
          <w:tcPr>
            <w:tcW w:w="533" w:type="pct"/>
            <w:noWrap/>
            <w:hideMark/>
          </w:tcPr>
          <w:p w:rsidR="00DF1350" w:rsidRPr="00D51D26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51D26">
              <w:rPr>
                <w:rFonts w:cstheme="minorHAnsi"/>
                <w:sz w:val="12"/>
                <w:szCs w:val="12"/>
              </w:rPr>
              <w:t>NM_004924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PM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95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741.1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RS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7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839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N9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4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977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VR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20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S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56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49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T2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6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11.5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O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89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CY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46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66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SG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56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43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ATR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0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9189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CO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7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138.2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AMTS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9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95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S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56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1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BD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47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328.4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DH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8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168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AMTS1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5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905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S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38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723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BTPS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884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DHAF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42631.2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AMT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44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STYK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6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375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CEE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4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601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DHAF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0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841.2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AMTSL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1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9032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V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3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2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COLN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533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DH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54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00.2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A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69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11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YNC1H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1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76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CPH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596.4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DH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4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01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CK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247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YNC2H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0463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ECP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92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DH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6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02.3</w:t>
            </w:r>
          </w:p>
        </w:tc>
      </w:tr>
      <w:tr w:rsidR="00DF1350" w:rsidRPr="00D4026F" w:rsidTr="00A1788B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CK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5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876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YRK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8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9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ED1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8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120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C6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6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214.4</w:t>
            </w:r>
          </w:p>
        </w:tc>
      </w:tr>
      <w:tr w:rsidR="00DF1350" w:rsidRPr="00D4026F" w:rsidTr="00A1788B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CY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9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3357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YSF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0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494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ED13L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335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CISB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69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077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CY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270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YX1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081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ED2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0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97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P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2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451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GR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1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82.6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7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3614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ED2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1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973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PSEC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0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955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GRG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2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455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CE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8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82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EF2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66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397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AA549D" w:rsidP="008B4B53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EPT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0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640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S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2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26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CH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09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EGF10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4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446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RA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7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861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DSS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4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328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DN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12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7034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FAP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48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RPIN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74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95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FF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8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025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DNR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12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57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FN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87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TB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0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559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FG3L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9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DNR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12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1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FRP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2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43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T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7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159.6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GB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4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33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EF1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95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5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FSD8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1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778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TD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7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92043.1</w:t>
            </w:r>
          </w:p>
        </w:tc>
      </w:tr>
      <w:tr w:rsidR="00DF1350" w:rsidRPr="00D4026F" w:rsidTr="00A1788B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</w:t>
            </w:r>
            <w:r w:rsidRPr="00A1788B">
              <w:rPr>
                <w:rFonts w:cstheme="minorHAnsi"/>
                <w:sz w:val="12"/>
                <w:szCs w:val="12"/>
                <w:shd w:val="clear" w:color="auto" w:fill="92D050"/>
              </w:rPr>
              <w:t>GK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3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23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EF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06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61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GAT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61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0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ETX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4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046.5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G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8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64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FEM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63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938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GME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0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286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F3B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59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850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GR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33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8576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FH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8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10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ICAL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86613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GC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1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23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G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61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2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FN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29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ICU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0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7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GC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32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GTR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61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85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FTU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24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I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8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GC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37.5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GTR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686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GR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90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99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IP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40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06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GCE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14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919.2</w:t>
            </w:r>
          </w:p>
        </w:tc>
      </w:tr>
      <w:tr w:rsidR="00DF1350" w:rsidRPr="00D4026F" w:rsidTr="00A1788B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GX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30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HM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0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757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IR18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1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R_029705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GCG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8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31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IF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208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IF2AK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0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836.6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ITF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68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4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GS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99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IM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75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IF2AK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2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370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KS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8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77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H3BP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6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521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KAP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0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751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IF2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68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14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LC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9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16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H3T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2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577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KR1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7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8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IF2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4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3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MA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2250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HANK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2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517.1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K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7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4432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IF2B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2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365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MA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56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284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H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7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93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KT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2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46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IF2B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68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636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MACH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8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506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HO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373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A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52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31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IF2B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9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907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OCS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43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HROOM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717.3</w:t>
            </w:r>
          </w:p>
        </w:tc>
      </w:tr>
      <w:tr w:rsidR="00DF1350" w:rsidRPr="00D4026F" w:rsidTr="00D72CC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A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13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3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IF2S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1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OCS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680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IGMAR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9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866.3</w:t>
            </w:r>
          </w:p>
        </w:tc>
      </w:tr>
      <w:tr w:rsidR="00DF1350" w:rsidRPr="00D4026F" w:rsidTr="00D72CC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DH18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2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86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L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01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1755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OGS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3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302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IK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3354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DH1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4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69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LOVL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5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72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ORC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6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94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I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0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464.4</w:t>
            </w:r>
          </w:p>
        </w:tc>
      </w:tr>
      <w:tr w:rsidR="00DF1350" w:rsidRPr="00D4026F" w:rsidTr="00D72CC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DH3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5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8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M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17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PDU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0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87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IPA1L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6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073.2</w:t>
            </w:r>
          </w:p>
        </w:tc>
      </w:tr>
      <w:tr w:rsidR="00DF1350" w:rsidRPr="00D4026F" w:rsidTr="00D72CC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DH7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73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8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M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3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24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PI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45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35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IX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82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9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9109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MX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0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098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PV17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79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37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IX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9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932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1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6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4127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NG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11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1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PZ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94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30.7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IX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413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1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105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NTP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776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R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7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4999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IX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5875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1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7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9992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OG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7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78689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RE11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8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59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IX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3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374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1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498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OME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6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442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RPL4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84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91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KI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7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36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90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087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P30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29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RPS1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2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06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2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8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38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3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5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787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PB41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8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156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RPS2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8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191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2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6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39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6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6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339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PG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06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964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RPS7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97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97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2A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8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135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8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10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079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PH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9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31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TFMT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7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924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3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3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7550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G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740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PHX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28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2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THFR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09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57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6A1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9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13606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P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17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78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PM2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5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70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TM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52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6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517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3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91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RBB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15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8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TMR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82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7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434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X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5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98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RC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63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200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TMR1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0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485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9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9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996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X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0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49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RC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63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0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TMR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5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156.5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9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1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243.3</w:t>
            </w:r>
          </w:p>
        </w:tc>
      </w:tr>
      <w:tr w:rsidR="00DF1350" w:rsidRPr="00D4026F" w:rsidTr="00AA549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LX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4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926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RCC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35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23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TO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6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123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1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172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MAC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4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324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RCC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4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24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TPAP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6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109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1A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38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MP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27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3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RCC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4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8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TTP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71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53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2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60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MP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27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57360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RLI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6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00626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UC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83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56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4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8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5850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M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383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8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RLIN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6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175.6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USK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592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3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84.4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NG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58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5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TF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0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2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UT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0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55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1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705.4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NK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64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8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TF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04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85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BPC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65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1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5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51.2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NK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4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987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TFD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316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5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BPC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56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1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52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NKR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5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391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THE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45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97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F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999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69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1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734.4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lastRenderedPageBreak/>
              <w:t>ANKRD1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1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275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TV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54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H1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74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2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6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87.5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NL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0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68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XOSC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4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04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H1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6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729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2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3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698.5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NO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7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075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XOSC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0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1503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H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534.5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2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0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3471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NO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1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41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Y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03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H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70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3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888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NO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66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13599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EZH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5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56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H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71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3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8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875.2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NO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8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16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2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0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306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H7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57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32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51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1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6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916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8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37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H8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72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4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8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21544.1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4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2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594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M126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5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581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H9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73.5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5A4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8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3250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4E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2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347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M134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1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4850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L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3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7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54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4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722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M20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0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22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L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07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58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1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516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4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2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077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M58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7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274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LK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302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2A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1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777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5Z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6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855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NC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8113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O18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2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608.6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0A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1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713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O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77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84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5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567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O1E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98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3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733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OE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77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41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STK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3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92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O5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046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5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6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416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O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5343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4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O9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8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90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5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43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42498.2</w:t>
            </w:r>
          </w:p>
        </w:tc>
      </w:tr>
      <w:tr w:rsidR="00DF1350" w:rsidRPr="00D4026F" w:rsidTr="00D72CC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OP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0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2653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AT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4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58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O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61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5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6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43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47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84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BLN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32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O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99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78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5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8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389.4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P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09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B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47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38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OT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1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90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7A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6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64277.1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PTX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3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5073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BN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5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9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MYOZ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6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599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8A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5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0442.2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FGEF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3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420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BXL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6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160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AA10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49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9A1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264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3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45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BXO3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3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793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AGLU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7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6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3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46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41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HGAP3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754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BXO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6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17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ALC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54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286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45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2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180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HGDI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9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1241.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DX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5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1734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ARS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678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4A1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2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034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HGEF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1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629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EC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38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40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BAS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0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90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52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8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531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HGEF1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372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G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63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E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44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3979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52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3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409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HGEF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840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GD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1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9241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P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6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6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5A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815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HGEF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185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GF1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5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11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RG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6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9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6A1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89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3841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ID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0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1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GF2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5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9851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4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6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64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44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ID1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5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732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GF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4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163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10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4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6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15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211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L6I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6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161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GFR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63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3110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1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63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5614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6A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29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S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57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87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GFR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9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41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1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5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838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7A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1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70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SI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0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2301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GFR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49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42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1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4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965.6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9A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359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RX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9058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H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49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88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O1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8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446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SAH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46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7924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IG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3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845.5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9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002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LCO1B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4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9844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SC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2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8800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KBP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0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939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F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01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AD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1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02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S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3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4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KBP1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5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946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F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6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4889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AD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9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585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SP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0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49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KR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301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F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9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9069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AD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27217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SP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1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KT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79802.1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F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7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16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ARC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0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70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SPM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4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136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LA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5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207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F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3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12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ARCA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28849.1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S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4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50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LN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56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AF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3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41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ARCA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6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140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4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91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LN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57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B1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5998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ARC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73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L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3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459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LN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25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58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B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91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ARCE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1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79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M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5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5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LR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8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280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B9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005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C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81463.1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OH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8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517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LVCR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8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791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S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76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006.6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C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06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445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13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5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08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MR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95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024.5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S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9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5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CH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9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295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1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23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02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LR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64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725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S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51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3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44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1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23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296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X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53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S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6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9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O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48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4852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2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87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320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XE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186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S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53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P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6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43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2B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87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139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X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87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49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S7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8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407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M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95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5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3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1937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XH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923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S8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49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NAI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68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5E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1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886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XL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5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3067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V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10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10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NAP2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3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81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6A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765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X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5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682.5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DUFV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074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NC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38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45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7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52.6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X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3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491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E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16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71208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NT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98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7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5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XP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00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EFL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22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158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NX1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1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4479.1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8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8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529.5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OXRE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6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54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EK9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7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116.4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O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74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54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8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3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03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RA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8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074.6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EU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27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3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O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25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33.3</w:t>
            </w:r>
          </w:p>
        </w:tc>
      </w:tr>
      <w:tr w:rsidR="00DF1350" w:rsidRPr="00D4026F" w:rsidTr="00D72CC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PAF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91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569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RE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9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4966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EURO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50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O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939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TRX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89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REM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9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7361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EX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1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457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OX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941.3</w:t>
            </w:r>
          </w:p>
        </w:tc>
      </w:tr>
      <w:tr w:rsidR="00DF1350" w:rsidRPr="00D4026F" w:rsidTr="00D72CC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AU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698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RMD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6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4277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F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1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6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OX1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454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3GALNT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1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490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T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47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4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FATC2IP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5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81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OX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44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106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3GALT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29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80605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TSJ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8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FIX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0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50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OX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34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34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3GLC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3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431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UC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2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47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FU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1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2755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AS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946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4GALN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8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78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U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70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6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GF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20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506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AT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9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5207.2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4GAL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70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97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X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44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GLY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6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5294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ECC1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1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330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4GALT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255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YCO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51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HLRC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07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8586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EG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9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876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4GA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5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87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FZD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19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HS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827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G1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8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137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AA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93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70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6P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7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51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IPA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1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4599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G2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087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AG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28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5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IPBL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6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343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G2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1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630.6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CKDH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3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0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BR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71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06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KX2-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6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79668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G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119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CKDH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486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305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BR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71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15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KX2-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87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21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124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CL1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89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BRG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71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1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KX2-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7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6271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RE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29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594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CO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23383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3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17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LGN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97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TA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28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0438.2</w:t>
            </w:r>
          </w:p>
        </w:tc>
      </w:tr>
      <w:tr w:rsidR="00DF1350" w:rsidRPr="00D4026F" w:rsidTr="00F27188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CS1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28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L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5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LGN4X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74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TBN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9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946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FS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LK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54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LRP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41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895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TL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415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FS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57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LN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2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1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E8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616.4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TL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863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IC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2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051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L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5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OD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9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162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PTLC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1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327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IC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7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3800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M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56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ODAL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055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QST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5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900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I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9343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3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041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OG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99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45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RCA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4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662.2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LK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3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715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R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8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04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OL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76312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RD5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7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592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MP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226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0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91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048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OP5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1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39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RPK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10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70761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MP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22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719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T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13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2295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OTCH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1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617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RPX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6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467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MPR1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03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TA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05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OTCH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40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SR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04526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MPR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7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04.6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T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4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80473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OTCH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35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3GAL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4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279.3</w:t>
            </w:r>
          </w:p>
        </w:tc>
      </w:tr>
      <w:tr w:rsidR="00DF1350" w:rsidRPr="00D4026F" w:rsidTr="00F27188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OL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1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1255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TA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57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PC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6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71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AC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5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5064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RAF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7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33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ATAD2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9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699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PC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43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AMB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2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463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RWD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25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B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4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574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PHP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72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AT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419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SCL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1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667.6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B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4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944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PHP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0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24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I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15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035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SN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4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7176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BE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8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5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PHP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2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102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I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9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156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T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0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60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CD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8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5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PHS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1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64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RA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7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369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BVE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714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CH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6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PHS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7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62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RAD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6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3787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10ORF1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5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024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CK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0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6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PRL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43247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T3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78503.1</w:t>
            </w:r>
          </w:p>
        </w:tc>
      </w:tr>
      <w:tr w:rsidR="00DF1350" w:rsidRPr="00D4026F" w:rsidTr="00F27188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F27188">
              <w:rPr>
                <w:rFonts w:cstheme="minorHAnsi"/>
                <w:sz w:val="12"/>
                <w:szCs w:val="12"/>
                <w:shd w:val="clear" w:color="auto" w:fill="92D050"/>
              </w:rPr>
              <w:t>C10ORF2</w:t>
            </w:r>
            <w:r w:rsidRPr="00D4026F">
              <w:rPr>
                <w:rFonts w:cstheme="minorHAnsi"/>
                <w:sz w:val="12"/>
                <w:szCs w:val="12"/>
              </w:rPr>
              <w:t>-TWNK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0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830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CNT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4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9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R1H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12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T3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6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8862.2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12ORF5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1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8425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CS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383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83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R2F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77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00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U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2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861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12ORF6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5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269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DA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972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RAS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7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524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X1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2874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19ORF1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2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1726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DF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8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92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RXN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5659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TXB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9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165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2CD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9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86577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DF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634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S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6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455.4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UCL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9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850.2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5ORF4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5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307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DF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1557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SDHL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922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UCL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2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849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CNA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27221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DI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493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SUN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1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755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UMF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9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2760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CNA1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18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FA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77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055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T5C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4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29.4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URF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56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172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lastRenderedPageBreak/>
              <w:t>CACNA1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2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19.6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FE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62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TRK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3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7792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Y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34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3499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CNA1G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0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896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F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6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996.5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UBPL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6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152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YNE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4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071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CNA1H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90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098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FPT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29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44710.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XF5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1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946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YNE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44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2914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CNA1S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20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69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GPS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8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7277.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BSL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9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311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YNGAP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8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72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CNB4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94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26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JA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101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65.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CA2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40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75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YNJ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9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895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CNG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91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78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JA3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101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954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CLN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87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538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YP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347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179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D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01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41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JA8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89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67.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CRL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3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76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YT14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4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6261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L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1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888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J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40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97642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F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11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SYT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1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7402.4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LM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1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5624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J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8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435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PA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560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A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1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093.5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PN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2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70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K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7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67.5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PA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136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ACO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9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360.3</w:t>
            </w:r>
          </w:p>
        </w:tc>
      </w:tr>
      <w:tr w:rsidR="00DF1350" w:rsidRPr="00D4026F" w:rsidTr="00F27188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53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L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6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69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PHN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54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ACST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72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353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SK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7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8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L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4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04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PT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4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98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AF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36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606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SQ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2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31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LD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383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70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RAI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2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790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ALDO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0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55.1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SQ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25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32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LE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3722.1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T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31.5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ANGO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8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906.5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S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8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LI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52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70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TX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0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233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ARDB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0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375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V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753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LI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52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68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OVOL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4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220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150.4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AV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337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LR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49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71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3H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3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192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AZ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16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B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53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18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LR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4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24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BPN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64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BC1D2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6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4628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B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3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71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MPP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4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5847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CS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02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BC1D2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5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9107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C2D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0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721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MPP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3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97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FAH1B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5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3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BC1D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6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3965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C2D2A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01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0522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NAL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931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2339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K3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4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578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BK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83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254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CDC115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73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357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NAQ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9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072.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NK2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15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638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BX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05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80647.1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CDC2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85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008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NAS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932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16.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RK2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54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62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BX20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06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77653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CDC7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6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1737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NB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8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62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RK7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53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262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BX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996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CDC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1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040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NE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476.5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RS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0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26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BX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488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CN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83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75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NPTA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8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31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X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74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987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BX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92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CNO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7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147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NPTG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83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520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X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145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CA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48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73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CT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1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073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N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6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07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X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74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19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CF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7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3962.1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D2AP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4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120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OSR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02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287.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X6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0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80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COF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4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5243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DC5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86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5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PC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84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AX8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74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46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CTN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8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631.5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DH1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0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33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PH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9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806.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8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92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DGF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73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212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DK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8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35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PR14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8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73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CC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320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8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D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319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DK5RA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2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249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PSM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2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296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CC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320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32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DRD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2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90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DKL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159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E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0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372.6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CDH19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84880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ECPR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0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844.4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DKN1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8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76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HP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03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E8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71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EC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0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8501.5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DO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95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I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59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28.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GF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0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60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ENM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0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0477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ECR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5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82225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I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36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510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HA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8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FAP2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75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220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E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48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07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IK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2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66247.1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H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90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92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FG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4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70.5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ENPJ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2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451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I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24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327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HX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47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GF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2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238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EP15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5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985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IN2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2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33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K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9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2386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GFB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2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239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F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1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70420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IN2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2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34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P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99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44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GFBI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58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FL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8638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I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150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SS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317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GFBR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1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612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FT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4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92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4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78065.1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SS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5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38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GFBR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1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24847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A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84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549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R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89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08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X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73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0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GIF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6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3208.2</w:t>
            </w:r>
          </w:p>
        </w:tc>
      </w:tr>
      <w:tr w:rsidR="00DF1350" w:rsidRPr="00D4026F" w:rsidTr="00F27188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CHD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9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13720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S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73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77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DY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13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411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GM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9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8994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D1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0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284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TPB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86216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66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2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9292.2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71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TPBP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5422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10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85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818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HA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5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105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D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8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78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US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4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81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11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846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HO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1550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D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5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70629.1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GY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9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13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1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86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I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51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173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K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3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198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AD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327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1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618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IMM8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085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MP2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5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043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ADH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8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8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1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9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65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J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7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817.3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MP4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8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6812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ADH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34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83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1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813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K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82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614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M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84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40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AR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28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109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19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85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L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7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464.4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N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06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79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7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0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099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18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MEM11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5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90097.1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N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85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42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CC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333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2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6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929.5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MEM126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98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273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NA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85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44.6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CF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334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3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1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30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MEM16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7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475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NA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85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46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C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07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4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1025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MEM21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2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73990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N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07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47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DAC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486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8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MEM4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0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334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N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85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48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EPACAM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6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72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EX7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8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MEM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86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54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N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07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51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ER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8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667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FKM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6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89.5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MEM7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41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866.5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NE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07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8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ESX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8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865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GAP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6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98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MEM9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94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1746.1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RNG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07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199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EX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20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GK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18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9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NN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0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280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ST1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4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046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EX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21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GM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19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63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NNI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0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282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HST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61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FE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6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1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F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5877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NNI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0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63.4</w:t>
            </w:r>
          </w:p>
        </w:tc>
      </w:tr>
      <w:tr w:rsidR="00DF1350" w:rsidRPr="00D4026F" w:rsidTr="00F27188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IS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5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8388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GSNA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4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419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F8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10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NN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0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283.5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ITE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9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79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IBC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6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36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GDH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62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NNT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0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1430.2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IZ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4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1017.1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IN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3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340.6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KA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18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63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NNT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6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57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C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84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83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K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26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500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KA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7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92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NPO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0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470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CN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66.5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MB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8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9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K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24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9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NX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9105.6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CN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29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3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MX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29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942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KG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24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94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OR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13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CN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84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NF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24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45.6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OX2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16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OR1AI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5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67578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CNK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0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07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NF1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99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5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OX2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5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92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P6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722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CNK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0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8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NF4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2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5914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HYH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0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214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PK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3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445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D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1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101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NRNP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0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15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EZO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6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06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PM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0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8005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I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3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89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NRNPA2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1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243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K3C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18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21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PM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9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13674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N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0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8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NRNPD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37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K3R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1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02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PM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0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263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N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1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493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NRNPU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8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844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K3R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3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263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P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9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91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N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7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882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OG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5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841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KFYVE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4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04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A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2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292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N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8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94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OX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29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522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NK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3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409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APPC1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13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942.5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831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OXD1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29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2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P5K1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1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398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APPC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9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466.7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P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2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58394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PC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26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143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TRM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271785" w:rsidP="008B4B53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42307.1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DN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73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LP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1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PR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80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94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TX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4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653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EX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6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629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NT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01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4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PSE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4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828.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ITX2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54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427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IM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14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271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NTNA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3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3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RA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0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343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KD2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391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97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IM3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10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NTNA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6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141.5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SD17B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493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KHD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70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8694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IM37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0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294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9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8215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SD17B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8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14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KP2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86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72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IP4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213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ASY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8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42532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SD3B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7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193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A2G6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0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560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IT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271785" w:rsidP="008B4B53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6178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646.5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714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SF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43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538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CB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2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192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MT5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0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810.3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G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38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SP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54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CE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4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341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MU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2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006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G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34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SPB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6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308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E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45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N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9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2946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G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751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SPB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0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365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EKHG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1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631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P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7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332.2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G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603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SP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81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156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24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667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PC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621.5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G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38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SPG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24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529.6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O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34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0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P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8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112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11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54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TR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775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OD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8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294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RPV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4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625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11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80680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HUWE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6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407.6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P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33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S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68.4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12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3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70.5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06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LXN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10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S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09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48.4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13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3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0103.1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BA5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31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086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MM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0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SEN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265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17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38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94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DH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77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89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MP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07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67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SEN3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5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075.4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18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3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0445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DH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76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89910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MP2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0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SEN5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7346.2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lastRenderedPageBreak/>
              <w:t>COL1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1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8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D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8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02.7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MPC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0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160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SFM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7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72696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1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1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8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DU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528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03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NKD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0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488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SPAN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615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2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1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44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FIH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5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16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NKP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6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25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TBK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6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3500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3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1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9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FR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5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550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NPLA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05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376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TC1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8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775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4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1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45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GB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55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NPLA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1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02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T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88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67550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4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0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4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GHMB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180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NPO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8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12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TP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4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70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4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0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91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KBKA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40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NPT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31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109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T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3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71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4A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1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9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KBKG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4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39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DXL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6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8111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A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5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09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4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36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9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L1RAP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71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LG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47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69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A4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1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00.2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5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93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NF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8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489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LG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9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21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A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943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5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1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9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N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7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85098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LR1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0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329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1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8014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6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48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NS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76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0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LR1D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7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972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B2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1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69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6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4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NV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4330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425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LR3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2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05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B2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8012.4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6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6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QSE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11125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LR3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3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082.5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B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6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86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8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02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RF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9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14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MGNT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73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B4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66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87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9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51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SC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3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427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MGNT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8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806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1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70.4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9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52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SCU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9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1359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MK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2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237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BG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20509.1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9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02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5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SP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6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0142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MT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171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FM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3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321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LQ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03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7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TGA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0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04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MT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382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USC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38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65.3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Q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8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697.7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TGA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06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R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40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941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WIS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74.3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Q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03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TGA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0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38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ORC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65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3475.2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XN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0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473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Q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6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247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TM2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9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999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POX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0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XNL4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5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01.3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Q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138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TPR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72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22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PP2R2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1675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YM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12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57988.1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Q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312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IV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0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2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PT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72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1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Y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3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72.4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X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3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JA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9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14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PT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871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TYR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55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50.2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X1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4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90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JAM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8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801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QBP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710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B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43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334.3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X1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78470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JU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33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99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DM5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1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69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BA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5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818.4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X4I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9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609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ANS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4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3466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DM8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6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22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BE2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21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336.3</w:t>
            </w:r>
          </w:p>
        </w:tc>
      </w:tr>
      <w:tr w:rsidR="00DF1350" w:rsidRPr="00D4026F" w:rsidTr="00DC45D5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X6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07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73.3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AR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0089.1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EPL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5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36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BE3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6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0838.1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X6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40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63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AT6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66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ICKLE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026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BIA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6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319.2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OX8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8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074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AT6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8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33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ICKLE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885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BQLN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444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770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96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ATN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886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IMA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85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801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BR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9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4916.2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POX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7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97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BTBD1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7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01362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KAG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20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GT1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7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63.2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P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30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75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2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17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KCG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9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739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MO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8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361.3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PT1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76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26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04269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KCSH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70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74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PF3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80632.2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PT1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8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6052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A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26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3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KG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8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25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PK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5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760.3</w:t>
            </w:r>
          </w:p>
        </w:tc>
      </w:tr>
      <w:tr w:rsidR="00DF1350" w:rsidRPr="00D4026F" w:rsidTr="00651AB9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PT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6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98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3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7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KR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4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9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PK3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55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953.3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7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3689.6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2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12741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NP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6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11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QCR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3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294.4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B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26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302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C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2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77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PS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18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764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QCR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13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366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EBB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1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80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D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4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80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RT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38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5239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QCRQ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0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402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EL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513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E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2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19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SS56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8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5129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RO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5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74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A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5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94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E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9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2201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RX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956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RO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3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75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A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5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85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E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43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472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SAP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8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778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SP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1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28610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B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6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08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H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24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38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SAT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3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817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TP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4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830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BA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6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8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H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1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39318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SEN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431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21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UTR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82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124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B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2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8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J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35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20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SEN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75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4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AM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58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231.4</w:t>
            </w:r>
          </w:p>
        </w:tc>
      </w:tr>
      <w:tr w:rsidR="00DF1350" w:rsidRPr="00D4026F" w:rsidTr="000D1779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B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6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9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J1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41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TC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77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54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AP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0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738.4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BB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6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076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J1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9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2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TCH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3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64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8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67734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G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6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1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J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6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9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TCH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8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3495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AX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29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12704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G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6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98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J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7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89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TE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2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314.6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CA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86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85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G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6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89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K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2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46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TPN1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68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834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C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30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000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RYG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37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541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M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1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4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TPRO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7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66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CP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0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126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SF1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7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11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Q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54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18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TRF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19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32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H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3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51.3</w:t>
            </w:r>
          </w:p>
        </w:tc>
      </w:tr>
      <w:tr w:rsidR="00DF1350" w:rsidRPr="00D4026F" w:rsidTr="000D1779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SRP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8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476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Q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2107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TRH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6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5509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IM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30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380.3</w:t>
            </w:r>
          </w:p>
        </w:tc>
      </w:tr>
      <w:tr w:rsidR="00DF1350" w:rsidRPr="00D4026F" w:rsidTr="000D1779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ST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3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09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Q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19.3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US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1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215.5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IPAS3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4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3315.1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ST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0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N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1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822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XD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1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9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LDL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297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383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TC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12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099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TD17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38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82684.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YCR2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40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328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MA2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9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17980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TCF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16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565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CTD7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72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033.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YGL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74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863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PS1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4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90185.1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TDP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92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715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DM5C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469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187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PYGM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45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09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PS13A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9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305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TNN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1680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04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DM6A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2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91415.1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QARS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2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051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PS13B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8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890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TSC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36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814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AA0196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65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846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B18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0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252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PS33B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55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668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TSF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53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793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AA202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2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8537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B23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14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3227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PS35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5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206.5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UL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13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590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F1A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25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21.6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B39B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77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1998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PS37A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92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415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UL4B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30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588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F1BP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36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634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B3GAP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536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233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RK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6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384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UL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57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780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F1C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06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612.5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B3GAP2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27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414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SX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0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588.5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WF19L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612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3405.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F21A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28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641.3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B40AL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40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1834.1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VSX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299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2894.2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YP1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77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104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F2A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59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98511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B7A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9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637.5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AC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04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628.4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YP24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6065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82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F5A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82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84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D2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46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265.2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DR45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075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YP27A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53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784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F5C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9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522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F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76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880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DR48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16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03403.1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YP2U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67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83075.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IF7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25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98525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I1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64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665.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DR62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5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83961.1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YP4V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614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7352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LC4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271785" w:rsidP="008B4B53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1523.2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NBP2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8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267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FS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2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05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CYP7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1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820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LF1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30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597.4</w:t>
            </w:r>
          </w:p>
        </w:tc>
        <w:tc>
          <w:tcPr>
            <w:tcW w:w="3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PSN</w:t>
            </w:r>
          </w:p>
        </w:tc>
        <w:tc>
          <w:tcPr>
            <w:tcW w:w="291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59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055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NK1</w:t>
            </w:r>
          </w:p>
        </w:tc>
        <w:tc>
          <w:tcPr>
            <w:tcW w:w="283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23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13655.4</w:t>
            </w:r>
          </w:p>
        </w:tc>
      </w:tr>
      <w:tr w:rsidR="00DF1350" w:rsidRPr="00D4026F" w:rsidTr="00B224B3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2HGD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18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783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LF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8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250.5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R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02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90217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NK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8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387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ACH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8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80759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LHL1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6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3495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RS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078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88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NT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4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761.4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AG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82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393.5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LHL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415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RS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5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32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NT5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97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392.4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AR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0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49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LHL40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3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393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SA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391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890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T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1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426.4</w:t>
            </w:r>
          </w:p>
        </w:tc>
      </w:tr>
      <w:tr w:rsidR="00DF1350" w:rsidRPr="00D4026F" w:rsidTr="00B224B3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5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12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LHL4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70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063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SA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58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506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WWOX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1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373.3</w:t>
            </w:r>
          </w:p>
        </w:tc>
      </w:tr>
      <w:tr w:rsidR="00DF1350" w:rsidRPr="00D4026F" w:rsidTr="00B224B3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B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24861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18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MT2A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95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7104.1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AX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88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3435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XK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48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083.2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CAF1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5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5000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MT2D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11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48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BCK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2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229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XPNPEP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55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098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CAF8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8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726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PT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6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05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BM10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676.4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XRCC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436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406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CHS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0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73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RA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9007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985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BM20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17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4363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YAR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80.3</w:t>
            </w:r>
          </w:p>
        </w:tc>
      </w:tr>
      <w:tr w:rsidR="00DF1350" w:rsidRPr="00D4026F" w:rsidTr="00F320C2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CN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525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20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RT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80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7088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BPJ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471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349.3</w:t>
            </w:r>
          </w:p>
        </w:tc>
        <w:tc>
          <w:tcPr>
            <w:tcW w:w="44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Y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95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40436.2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CTN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1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082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KY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8554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ECQL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260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BTB4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91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7601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CX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2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78153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1CAM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88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25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EEP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13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64730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C4H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89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684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DH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6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60148.1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2HGD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5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884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EEP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34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71803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DHHC1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44969.2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DHD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00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214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AMA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62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426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EL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051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045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DHHC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64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032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DOST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2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216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AM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02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91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EN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7982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537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EB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8990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751.5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DX3X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9341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AM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032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92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ET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647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975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EB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80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4795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EPDC5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19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42896.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AMP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90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294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EV3L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77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2912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FPM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69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2082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E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566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27.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ARGE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59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4737.4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FT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9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5285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FR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563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6107.3</w:t>
            </w:r>
          </w:p>
        </w:tc>
      </w:tr>
      <w:tr w:rsidR="00DF1350" w:rsidRPr="00D4026F" w:rsidTr="00D51D26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GAT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98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564.4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AR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135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117.10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IPK4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7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0639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FYVE26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01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346.3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GKE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4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647.2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AR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5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5340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IT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59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56821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FYVE2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24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02261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GUOK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14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80916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AS1L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9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1206.4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MND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917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7909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IC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07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129.3</w:t>
            </w:r>
          </w:p>
        </w:tc>
      </w:tr>
      <w:tr w:rsidR="00DF1350" w:rsidRPr="00D4026F" w:rsidTr="0083067D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HCR7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85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60.2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DB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90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078.2</w:t>
            </w:r>
          </w:p>
        </w:tc>
        <w:tc>
          <w:tcPr>
            <w:tcW w:w="391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NASEH1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123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286834.1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IC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26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413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HDD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172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4887.3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GI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4619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09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NASEH2A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03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397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MPSTE24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648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5857.4</w:t>
            </w:r>
          </w:p>
        </w:tc>
      </w:tr>
      <w:tr w:rsidR="00DF1350" w:rsidRPr="00D4026F" w:rsidTr="007D4710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HODH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2606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61.4</w:t>
            </w:r>
          </w:p>
        </w:tc>
        <w:tc>
          <w:tcPr>
            <w:tcW w:w="404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IAS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03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6859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NASEH2B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326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42279.2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456DD9" w:rsidP="008B4B53">
            <w:pPr>
              <w:rPr>
                <w:rFonts w:cstheme="minorHAnsi"/>
                <w:sz w:val="12"/>
                <w:szCs w:val="12"/>
              </w:rPr>
            </w:pPr>
            <w:r w:rsidRPr="00456DD9">
              <w:rPr>
                <w:rFonts w:cstheme="minorHAnsi"/>
                <w:sz w:val="12"/>
                <w:szCs w:val="12"/>
              </w:rPr>
              <w:t>ZMYM3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061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201599.2</w:t>
            </w:r>
          </w:p>
        </w:tc>
      </w:tr>
      <w:tr w:rsidR="00DF1350" w:rsidRPr="00D4026F" w:rsidTr="00B224B3">
        <w:trPr>
          <w:trHeight w:val="120"/>
        </w:trPr>
        <w:tc>
          <w:tcPr>
            <w:tcW w:w="489" w:type="pct"/>
            <w:shd w:val="clear" w:color="auto" w:fill="92D050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HTKD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9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18706.6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IM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15404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0657.3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NASEH2C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0330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193.3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456DD9" w:rsidP="008B4B53">
            <w:pPr>
              <w:rPr>
                <w:rFonts w:cstheme="minorHAnsi"/>
                <w:sz w:val="12"/>
                <w:szCs w:val="12"/>
              </w:rPr>
            </w:pPr>
            <w:r w:rsidRPr="00456DD9">
              <w:rPr>
                <w:rFonts w:cstheme="minorHAnsi"/>
                <w:sz w:val="12"/>
                <w:szCs w:val="12"/>
              </w:rPr>
              <w:t>ZNF41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4995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3380.3</w:t>
            </w:r>
          </w:p>
        </w:tc>
      </w:tr>
      <w:tr w:rsidR="00DF1350" w:rsidRPr="00D4026F" w:rsidTr="008B4B53">
        <w:trPr>
          <w:trHeight w:val="120"/>
        </w:trPr>
        <w:tc>
          <w:tcPr>
            <w:tcW w:w="489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IS3L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418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152383.4</w:t>
            </w:r>
          </w:p>
        </w:tc>
        <w:tc>
          <w:tcPr>
            <w:tcW w:w="404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IMS2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90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6037.2</w:t>
            </w:r>
          </w:p>
        </w:tc>
        <w:tc>
          <w:tcPr>
            <w:tcW w:w="3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NASET2</w:t>
            </w:r>
          </w:p>
        </w:tc>
        <w:tc>
          <w:tcPr>
            <w:tcW w:w="291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944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3730.4</w:t>
            </w:r>
          </w:p>
        </w:tc>
        <w:tc>
          <w:tcPr>
            <w:tcW w:w="444" w:type="pct"/>
            <w:noWrap/>
            <w:hideMark/>
          </w:tcPr>
          <w:p w:rsidR="00DF1350" w:rsidRPr="00D4026F" w:rsidRDefault="00456DD9" w:rsidP="008B4B53">
            <w:pPr>
              <w:rPr>
                <w:rFonts w:cstheme="minorHAnsi"/>
                <w:sz w:val="12"/>
                <w:szCs w:val="12"/>
              </w:rPr>
            </w:pPr>
            <w:r w:rsidRPr="00456DD9">
              <w:rPr>
                <w:rFonts w:cstheme="minorHAnsi"/>
                <w:sz w:val="12"/>
                <w:szCs w:val="12"/>
              </w:rPr>
              <w:t>ZNF469</w:t>
            </w:r>
          </w:p>
        </w:tc>
        <w:tc>
          <w:tcPr>
            <w:tcW w:w="28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2078</w:t>
            </w:r>
          </w:p>
        </w:tc>
        <w:tc>
          <w:tcPr>
            <w:tcW w:w="533" w:type="pct"/>
            <w:noWrap/>
            <w:hideMark/>
          </w:tcPr>
          <w:p w:rsidR="00DF1350" w:rsidRPr="00D4026F" w:rsidRDefault="00DF1350" w:rsidP="008B4B53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27464.2</w:t>
            </w:r>
          </w:p>
        </w:tc>
      </w:tr>
      <w:tr w:rsidR="00456DD9" w:rsidRPr="00D4026F" w:rsidTr="008B4B53">
        <w:trPr>
          <w:trHeight w:val="120"/>
        </w:trPr>
        <w:tc>
          <w:tcPr>
            <w:tcW w:w="489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ISP1</w:t>
            </w:r>
          </w:p>
        </w:tc>
        <w:tc>
          <w:tcPr>
            <w:tcW w:w="28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7502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32890.3</w:t>
            </w:r>
          </w:p>
        </w:tc>
        <w:tc>
          <w:tcPr>
            <w:tcW w:w="404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IPA</w:t>
            </w:r>
          </w:p>
        </w:tc>
        <w:tc>
          <w:tcPr>
            <w:tcW w:w="28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3497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0235.3</w:t>
            </w:r>
          </w:p>
        </w:tc>
        <w:tc>
          <w:tcPr>
            <w:tcW w:w="391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NF135</w:t>
            </w:r>
          </w:p>
        </w:tc>
        <w:tc>
          <w:tcPr>
            <w:tcW w:w="291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11358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390A12">
              <w:rPr>
                <w:rFonts w:cstheme="minorHAnsi"/>
                <w:sz w:val="12"/>
                <w:szCs w:val="12"/>
              </w:rPr>
              <w:t>NM_032322.3</w:t>
            </w:r>
          </w:p>
        </w:tc>
        <w:tc>
          <w:tcPr>
            <w:tcW w:w="444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456DD9">
              <w:rPr>
                <w:rFonts w:cstheme="minorHAnsi"/>
                <w:sz w:val="12"/>
                <w:szCs w:val="12"/>
              </w:rPr>
              <w:t>ZNF674</w:t>
            </w:r>
          </w:p>
        </w:tc>
        <w:tc>
          <w:tcPr>
            <w:tcW w:w="28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573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039891.2</w:t>
            </w:r>
          </w:p>
        </w:tc>
      </w:tr>
      <w:tr w:rsidR="00456DD9" w:rsidRPr="00D4026F" w:rsidTr="008B4B53">
        <w:trPr>
          <w:trHeight w:val="120"/>
        </w:trPr>
        <w:tc>
          <w:tcPr>
            <w:tcW w:w="489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lastRenderedPageBreak/>
              <w:t>DKC1</w:t>
            </w:r>
          </w:p>
        </w:tc>
        <w:tc>
          <w:tcPr>
            <w:tcW w:w="28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00126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363.4</w:t>
            </w:r>
          </w:p>
        </w:tc>
        <w:tc>
          <w:tcPr>
            <w:tcW w:w="404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ITAF</w:t>
            </w:r>
          </w:p>
        </w:tc>
        <w:tc>
          <w:tcPr>
            <w:tcW w:w="28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3795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136473.1</w:t>
            </w:r>
          </w:p>
        </w:tc>
        <w:tc>
          <w:tcPr>
            <w:tcW w:w="391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NF216</w:t>
            </w:r>
          </w:p>
        </w:tc>
        <w:tc>
          <w:tcPr>
            <w:tcW w:w="291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9948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390A12">
              <w:rPr>
                <w:rFonts w:cstheme="minorHAnsi"/>
                <w:sz w:val="12"/>
                <w:szCs w:val="12"/>
              </w:rPr>
              <w:t>NM_207111.3</w:t>
            </w:r>
          </w:p>
        </w:tc>
        <w:tc>
          <w:tcPr>
            <w:tcW w:w="444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456DD9">
              <w:rPr>
                <w:rFonts w:cstheme="minorHAnsi"/>
                <w:sz w:val="12"/>
                <w:szCs w:val="12"/>
              </w:rPr>
              <w:t>ZNF711</w:t>
            </w:r>
          </w:p>
        </w:tc>
        <w:tc>
          <w:tcPr>
            <w:tcW w:w="28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4990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1998.4</w:t>
            </w:r>
          </w:p>
        </w:tc>
      </w:tr>
      <w:tr w:rsidR="00456DD9" w:rsidRPr="00D4026F" w:rsidTr="00B661FE">
        <w:trPr>
          <w:trHeight w:val="120"/>
        </w:trPr>
        <w:tc>
          <w:tcPr>
            <w:tcW w:w="489" w:type="pct"/>
            <w:shd w:val="clear" w:color="auto" w:fill="92D050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DLAT</w:t>
            </w:r>
          </w:p>
        </w:tc>
        <w:tc>
          <w:tcPr>
            <w:tcW w:w="28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8770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1931.4</w:t>
            </w:r>
          </w:p>
        </w:tc>
        <w:tc>
          <w:tcPr>
            <w:tcW w:w="404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LMBR1</w:t>
            </w:r>
          </w:p>
        </w:tc>
        <w:tc>
          <w:tcPr>
            <w:tcW w:w="28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5522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22458.3</w:t>
            </w:r>
          </w:p>
        </w:tc>
        <w:tc>
          <w:tcPr>
            <w:tcW w:w="391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ROBO2</w:t>
            </w:r>
          </w:p>
        </w:tc>
        <w:tc>
          <w:tcPr>
            <w:tcW w:w="291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602431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390A12">
              <w:rPr>
                <w:rFonts w:cstheme="minorHAnsi"/>
                <w:sz w:val="12"/>
                <w:szCs w:val="12"/>
              </w:rPr>
              <w:t>NM_002942.4</w:t>
            </w:r>
          </w:p>
        </w:tc>
        <w:tc>
          <w:tcPr>
            <w:tcW w:w="444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ZNF81</w:t>
            </w:r>
          </w:p>
        </w:tc>
        <w:tc>
          <w:tcPr>
            <w:tcW w:w="28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314998</w:t>
            </w:r>
          </w:p>
        </w:tc>
        <w:tc>
          <w:tcPr>
            <w:tcW w:w="533" w:type="pct"/>
            <w:noWrap/>
          </w:tcPr>
          <w:p w:rsidR="00456DD9" w:rsidRPr="00D4026F" w:rsidRDefault="00456DD9" w:rsidP="00456DD9">
            <w:pPr>
              <w:rPr>
                <w:rFonts w:cstheme="minorHAnsi"/>
                <w:sz w:val="12"/>
                <w:szCs w:val="12"/>
              </w:rPr>
            </w:pPr>
            <w:r w:rsidRPr="00D4026F">
              <w:rPr>
                <w:rFonts w:cstheme="minorHAnsi"/>
                <w:sz w:val="12"/>
                <w:szCs w:val="12"/>
              </w:rPr>
              <w:t>NM_007137.3</w:t>
            </w:r>
          </w:p>
        </w:tc>
      </w:tr>
    </w:tbl>
    <w:p w:rsidR="00DF1350" w:rsidRPr="00D4026F" w:rsidRDefault="00DF1350">
      <w:pPr>
        <w:rPr>
          <w:rFonts w:cstheme="minorHAnsi"/>
          <w:sz w:val="12"/>
          <w:szCs w:val="12"/>
        </w:rPr>
      </w:pPr>
    </w:p>
    <w:sectPr w:rsidR="00DF1350" w:rsidRPr="00D4026F" w:rsidSect="009062FB">
      <w:pgSz w:w="11906" w:h="16838"/>
      <w:pgMar w:top="624" w:right="680" w:bottom="624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0A4" w:rsidRDefault="005200A4" w:rsidP="00DF1350">
      <w:pPr>
        <w:spacing w:after="0" w:line="240" w:lineRule="auto"/>
      </w:pPr>
      <w:r>
        <w:separator/>
      </w:r>
    </w:p>
  </w:endnote>
  <w:endnote w:type="continuationSeparator" w:id="0">
    <w:p w:rsidR="005200A4" w:rsidRDefault="005200A4" w:rsidP="00DF1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0A4" w:rsidRDefault="005200A4" w:rsidP="00DF1350">
      <w:pPr>
        <w:spacing w:after="0" w:line="240" w:lineRule="auto"/>
      </w:pPr>
      <w:r>
        <w:separator/>
      </w:r>
    </w:p>
  </w:footnote>
  <w:footnote w:type="continuationSeparator" w:id="0">
    <w:p w:rsidR="005200A4" w:rsidRDefault="005200A4" w:rsidP="00DF13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C591759-F3C6-4414-BD61-042419ECEF98}"/>
    <w:docVar w:name="dgnword-eventsink" w:val="215812640"/>
  </w:docVars>
  <w:rsids>
    <w:rsidRoot w:val="000A31B9"/>
    <w:rsid w:val="00001D20"/>
    <w:rsid w:val="000A1526"/>
    <w:rsid w:val="000A31B9"/>
    <w:rsid w:val="000B2303"/>
    <w:rsid w:val="000D1779"/>
    <w:rsid w:val="00271785"/>
    <w:rsid w:val="00390A12"/>
    <w:rsid w:val="00456DD9"/>
    <w:rsid w:val="005200A4"/>
    <w:rsid w:val="0058415B"/>
    <w:rsid w:val="00587669"/>
    <w:rsid w:val="005B7629"/>
    <w:rsid w:val="00651AB9"/>
    <w:rsid w:val="006850CE"/>
    <w:rsid w:val="006C1A7C"/>
    <w:rsid w:val="007D4710"/>
    <w:rsid w:val="0083067D"/>
    <w:rsid w:val="008B4B53"/>
    <w:rsid w:val="009062FB"/>
    <w:rsid w:val="0091528C"/>
    <w:rsid w:val="009B04DD"/>
    <w:rsid w:val="00A1788B"/>
    <w:rsid w:val="00AA549D"/>
    <w:rsid w:val="00B224B3"/>
    <w:rsid w:val="00B661FE"/>
    <w:rsid w:val="00B838FC"/>
    <w:rsid w:val="00C10E5D"/>
    <w:rsid w:val="00D4026F"/>
    <w:rsid w:val="00D51D26"/>
    <w:rsid w:val="00D72CC5"/>
    <w:rsid w:val="00D756E5"/>
    <w:rsid w:val="00D76E6A"/>
    <w:rsid w:val="00DC45D5"/>
    <w:rsid w:val="00DF1350"/>
    <w:rsid w:val="00E12FB2"/>
    <w:rsid w:val="00E34143"/>
    <w:rsid w:val="00F27188"/>
    <w:rsid w:val="00F320C2"/>
    <w:rsid w:val="00FC5A46"/>
    <w:rsid w:val="00FF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B6D325-5C29-47F9-AF17-59940F99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3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0A31B9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A31B9"/>
    <w:rPr>
      <w:color w:val="954F72"/>
      <w:u w:val="single"/>
    </w:rPr>
  </w:style>
  <w:style w:type="paragraph" w:customStyle="1" w:styleId="xl65">
    <w:name w:val="xl65"/>
    <w:basedOn w:val="Standard"/>
    <w:rsid w:val="000A31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0A31B9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0A31B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F13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1350"/>
  </w:style>
  <w:style w:type="paragraph" w:styleId="Fuzeile">
    <w:name w:val="footer"/>
    <w:basedOn w:val="Standard"/>
    <w:link w:val="FuzeileZchn"/>
    <w:uiPriority w:val="99"/>
    <w:unhideWhenUsed/>
    <w:rsid w:val="00DF13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13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8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14</Words>
  <Characters>34742</Characters>
  <Application>Microsoft Office Word</Application>
  <DocSecurity>0</DocSecurity>
  <Lines>289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net-Pages</dc:creator>
  <cp:keywords/>
  <dc:description/>
  <cp:lastModifiedBy>Florentine Scharf</cp:lastModifiedBy>
  <cp:revision>4</cp:revision>
  <dcterms:created xsi:type="dcterms:W3CDTF">2018-07-12T15:03:00Z</dcterms:created>
  <dcterms:modified xsi:type="dcterms:W3CDTF">2018-10-22T08:52:00Z</dcterms:modified>
</cp:coreProperties>
</file>